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76EAA" w14:textId="7E701481" w:rsidR="00100FCF" w:rsidRDefault="00100FCF" w:rsidP="005A72BB">
      <w:pPr>
        <w:autoSpaceDE w:val="0"/>
        <w:autoSpaceDN w:val="0"/>
        <w:adjustRightInd w:val="0"/>
        <w:spacing w:line="360" w:lineRule="auto"/>
        <w:rPr>
          <w:rFonts w:cs="Times New Roman"/>
          <w:b/>
        </w:rPr>
      </w:pPr>
      <w:r>
        <w:rPr>
          <w:rFonts w:cs="Times New Roman"/>
          <w:b/>
        </w:rPr>
        <w:t>Supplementary data</w:t>
      </w:r>
    </w:p>
    <w:p w14:paraId="6EF11E98" w14:textId="5C0C8EC6" w:rsidR="001F0B3A" w:rsidRPr="009659ED" w:rsidRDefault="00204CF0" w:rsidP="005A72BB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</w:rPr>
      </w:pPr>
      <w:r>
        <w:rPr>
          <w:rFonts w:cs="Times New Roman"/>
          <w:b/>
          <w:bCs/>
        </w:rPr>
        <w:t xml:space="preserve">Supplement </w:t>
      </w:r>
      <w:r w:rsidR="00B72CEA">
        <w:rPr>
          <w:rFonts w:cs="Times New Roman"/>
          <w:b/>
          <w:bCs/>
        </w:rPr>
        <w:t>T</w:t>
      </w:r>
      <w:r w:rsidRPr="009659ED">
        <w:rPr>
          <w:rFonts w:cs="Times New Roman"/>
          <w:b/>
          <w:bCs/>
        </w:rPr>
        <w:t>able 1</w:t>
      </w:r>
      <w:r w:rsidRPr="009659ED">
        <w:rPr>
          <w:rFonts w:cs="Times New Roman"/>
          <w:color w:val="000000"/>
        </w:rPr>
        <w:t xml:space="preserve">. List of </w:t>
      </w:r>
      <w:r w:rsidR="00B1408B">
        <w:rPr>
          <w:rFonts w:cs="Times New Roman"/>
          <w:color w:val="000000"/>
        </w:rPr>
        <w:t xml:space="preserve">bronchoscopy </w:t>
      </w:r>
      <w:r w:rsidR="00576AC1">
        <w:rPr>
          <w:rFonts w:cs="Times New Roman"/>
          <w:color w:val="000000"/>
        </w:rPr>
        <w:t>procedure codes</w:t>
      </w:r>
    </w:p>
    <w:tbl>
      <w:tblPr>
        <w:tblW w:w="8819" w:type="dxa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9"/>
      </w:tblGrid>
      <w:tr w:rsidR="004A31E0" w14:paraId="5B67C3F8" w14:textId="77777777" w:rsidTr="00D43CD5">
        <w:trPr>
          <w:trHeight w:hRule="exact" w:val="340"/>
        </w:trPr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922C6" w14:textId="6659B4BD" w:rsidR="00A6516C" w:rsidRPr="00576AC1" w:rsidRDefault="00576AC1" w:rsidP="00D43CD5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color w:val="000000"/>
              </w:rPr>
            </w:pPr>
            <w:r w:rsidRPr="00576AC1">
              <w:rPr>
                <w:rFonts w:eastAsia="Yu Gothic" w:cs="Times New Roman"/>
                <w:b/>
                <w:bCs/>
                <w:color w:val="000000"/>
              </w:rPr>
              <w:t>Procedure codes</w:t>
            </w:r>
          </w:p>
        </w:tc>
      </w:tr>
      <w:tr w:rsidR="004A31E0" w14:paraId="47873A1D" w14:textId="77777777" w:rsidTr="00D43CD5">
        <w:trPr>
          <w:trHeight w:hRule="exact" w:val="415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36D5EA38" w14:textId="58D85ED7" w:rsidR="00A6516C" w:rsidRPr="00F92180" w:rsidRDefault="00576AC1" w:rsidP="00A6516C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302</w:t>
            </w:r>
          </w:p>
        </w:tc>
      </w:tr>
      <w:tr w:rsidR="004A31E0" w14:paraId="433223A2" w14:textId="77777777" w:rsidTr="00D43CD5">
        <w:trPr>
          <w:trHeight w:hRule="exact" w:val="415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29CD4739" w14:textId="42D50BFD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</w:rPr>
              <w:t>D302-2</w:t>
            </w:r>
          </w:p>
        </w:tc>
      </w:tr>
      <w:tr w:rsidR="004A31E0" w14:paraId="5D0E792E" w14:textId="77777777" w:rsidTr="00D43CD5">
        <w:trPr>
          <w:trHeight w:hRule="exact" w:val="413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758DD417" w14:textId="11CB3916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415</w:t>
            </w:r>
          </w:p>
        </w:tc>
      </w:tr>
      <w:tr w:rsidR="004A31E0" w14:paraId="6708B053" w14:textId="77777777" w:rsidTr="00D43CD5">
        <w:trPr>
          <w:trHeight w:hRule="exact" w:val="413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0F4BB919" w14:textId="3C59CB3F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415-2</w:t>
            </w:r>
          </w:p>
        </w:tc>
      </w:tr>
      <w:tr w:rsidR="004A31E0" w14:paraId="5434145C" w14:textId="77777777" w:rsidTr="00D43CD5">
        <w:trPr>
          <w:trHeight w:hRule="exact" w:val="413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53613B7D" w14:textId="5BD709F3" w:rsidR="00A6516C" w:rsidRPr="00F92180" w:rsidRDefault="00576AC1" w:rsidP="00A6516C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415-3</w:t>
            </w:r>
          </w:p>
        </w:tc>
      </w:tr>
      <w:tr w:rsidR="004A31E0" w14:paraId="62B2119D" w14:textId="77777777" w:rsidTr="00D43CD5">
        <w:trPr>
          <w:trHeight w:hRule="exact" w:val="457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6CFDE11D" w14:textId="63A595DA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415-4</w:t>
            </w:r>
          </w:p>
        </w:tc>
      </w:tr>
      <w:tr w:rsidR="004A31E0" w14:paraId="05966749" w14:textId="77777777" w:rsidTr="00D43CD5">
        <w:trPr>
          <w:trHeight w:hRule="exact" w:val="420"/>
        </w:trPr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</w:tcPr>
          <w:p w14:paraId="645AAC71" w14:textId="6272BF95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5065C">
              <w:rPr>
                <w:rFonts w:cs="Times New Roman"/>
                <w:color w:val="000000" w:themeColor="text1"/>
              </w:rPr>
              <w:t>D415-5</w:t>
            </w:r>
          </w:p>
        </w:tc>
      </w:tr>
      <w:tr w:rsidR="004A31E0" w14:paraId="3C08D3B4" w14:textId="77777777" w:rsidTr="00576AC1">
        <w:trPr>
          <w:trHeight w:hRule="exact" w:val="440"/>
        </w:trPr>
        <w:tc>
          <w:tcPr>
            <w:tcW w:w="8819" w:type="dxa"/>
            <w:tcBorders>
              <w:top w:val="nil"/>
              <w:left w:val="nil"/>
              <w:right w:val="nil"/>
            </w:tcBorders>
          </w:tcPr>
          <w:p w14:paraId="76051523" w14:textId="672CACD7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</w:rPr>
              <w:t>D4151</w:t>
            </w:r>
          </w:p>
        </w:tc>
      </w:tr>
      <w:tr w:rsidR="004A31E0" w14:paraId="769C6F34" w14:textId="77777777" w:rsidTr="00576AC1">
        <w:trPr>
          <w:trHeight w:hRule="exact" w:val="440"/>
        </w:trPr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E8120" w14:textId="37EF9BA8" w:rsidR="00A6516C" w:rsidRPr="00F92180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</w:rPr>
              <w:t>D4152</w:t>
            </w:r>
          </w:p>
        </w:tc>
      </w:tr>
    </w:tbl>
    <w:p w14:paraId="47185BBF" w14:textId="5D482A6C" w:rsidR="0034010F" w:rsidRDefault="0034010F">
      <w:pPr>
        <w:rPr>
          <w:rFonts w:cs="Times New Roman"/>
          <w:b/>
          <w:bCs/>
        </w:rPr>
      </w:pPr>
    </w:p>
    <w:p w14:paraId="3490568A" w14:textId="77777777" w:rsidR="0034010F" w:rsidRDefault="0000000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EC5CE60" w14:textId="68CE39AA" w:rsidR="00F92180" w:rsidRPr="009659ED" w:rsidRDefault="00204CF0" w:rsidP="005A72BB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</w:rPr>
      </w:pPr>
      <w:r>
        <w:rPr>
          <w:rFonts w:cs="Times New Roman"/>
          <w:b/>
          <w:bCs/>
        </w:rPr>
        <w:lastRenderedPageBreak/>
        <w:t xml:space="preserve">Supplement </w:t>
      </w:r>
      <w:r w:rsidR="00B72CEA">
        <w:rPr>
          <w:rFonts w:cs="Times New Roman"/>
          <w:b/>
          <w:bCs/>
        </w:rPr>
        <w:t>T</w:t>
      </w:r>
      <w:r w:rsidRPr="009659ED">
        <w:rPr>
          <w:rFonts w:cs="Times New Roman"/>
          <w:b/>
          <w:bCs/>
        </w:rPr>
        <w:t xml:space="preserve">able </w:t>
      </w:r>
      <w:r w:rsidR="001F0B3A" w:rsidRPr="009659ED">
        <w:rPr>
          <w:rFonts w:cs="Times New Roman"/>
          <w:b/>
          <w:bCs/>
        </w:rPr>
        <w:t>2</w:t>
      </w:r>
      <w:r w:rsidR="00647411">
        <w:rPr>
          <w:rFonts w:cs="Times New Roman"/>
          <w:b/>
          <w:bCs/>
        </w:rPr>
        <w:t>.</w:t>
      </w:r>
      <w:r w:rsidRPr="009659ED">
        <w:rPr>
          <w:rFonts w:cs="Times New Roman"/>
        </w:rPr>
        <w:t xml:space="preserve"> </w:t>
      </w:r>
      <w:r w:rsidRPr="009659ED">
        <w:rPr>
          <w:rFonts w:cs="Times New Roman"/>
          <w:color w:val="000000"/>
        </w:rPr>
        <w:t xml:space="preserve">ICD-10 codes for </w:t>
      </w:r>
      <w:r w:rsidR="00576AC1">
        <w:rPr>
          <w:rFonts w:cs="Times New Roman"/>
          <w:color w:val="000000"/>
        </w:rPr>
        <w:t xml:space="preserve">exclusion criteria and </w:t>
      </w:r>
      <w:r>
        <w:rPr>
          <w:rFonts w:cs="Times New Roman"/>
          <w:color w:val="000000"/>
        </w:rPr>
        <w:t>comorbidities</w:t>
      </w:r>
    </w:p>
    <w:tbl>
      <w:tblPr>
        <w:tblW w:w="9102" w:type="dxa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51"/>
        <w:gridCol w:w="5151"/>
      </w:tblGrid>
      <w:tr w:rsidR="004A31E0" w:rsidRPr="00B64914" w14:paraId="2426273F" w14:textId="77777777" w:rsidTr="0049111C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DAFD0" w14:textId="77777777" w:rsidR="007616A4" w:rsidRPr="00B64914" w:rsidRDefault="00000000" w:rsidP="00146844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color w:val="000000"/>
              </w:rPr>
            </w:pPr>
            <w:r w:rsidRPr="00B64914">
              <w:rPr>
                <w:rFonts w:eastAsia="Yu Gothic" w:cs="Times New Roman"/>
                <w:b/>
                <w:bCs/>
                <w:color w:val="000000"/>
              </w:rPr>
              <w:t>Diseases</w:t>
            </w:r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EA2BD" w14:textId="77777777" w:rsidR="007616A4" w:rsidRPr="00B64914" w:rsidRDefault="00000000" w:rsidP="00146844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color w:val="000000"/>
              </w:rPr>
            </w:pPr>
            <w:r w:rsidRPr="00B64914">
              <w:rPr>
                <w:rFonts w:eastAsia="Yu Gothic" w:cs="Times New Roman"/>
                <w:b/>
                <w:bCs/>
                <w:color w:val="000000"/>
              </w:rPr>
              <w:t>ICD-10 codes</w:t>
            </w:r>
          </w:p>
        </w:tc>
      </w:tr>
      <w:tr w:rsidR="004A31E0" w:rsidRPr="00B64914" w14:paraId="1BF9F8BF" w14:textId="77777777" w:rsidTr="00EB2F4D">
        <w:trPr>
          <w:trHeight w:hRule="exact"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09E8A" w14:textId="61B62EBD" w:rsidR="00BA1465" w:rsidRPr="00B64914" w:rsidRDefault="00000000" w:rsidP="00146844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b/>
                <w:bCs/>
                <w:i/>
                <w:iCs/>
                <w:color w:val="000000"/>
              </w:rPr>
            </w:pPr>
            <w:r w:rsidRPr="00B64914">
              <w:rPr>
                <w:rFonts w:eastAsia="Yu Gothic" w:cs="Times New Roman"/>
                <w:b/>
                <w:bCs/>
                <w:i/>
                <w:iCs/>
                <w:color w:val="000000"/>
              </w:rPr>
              <w:t>Exclusion criteria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75CEDCCF" w14:textId="77777777" w:rsidR="00BA1465" w:rsidRPr="00B64914" w:rsidRDefault="00BA1465" w:rsidP="0014684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Yu Gothic" w:cs="Times New Roman"/>
                <w:color w:val="000000"/>
              </w:rPr>
            </w:pPr>
          </w:p>
        </w:tc>
      </w:tr>
      <w:tr w:rsidR="00576AC1" w:rsidRPr="00B64914" w14:paraId="446F2877" w14:textId="77777777" w:rsidTr="00EB2F4D">
        <w:trPr>
          <w:trHeight w:hRule="exact"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485D3" w14:textId="1BAE4714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 w:rsidRPr="00B64914">
              <w:rPr>
                <w:rFonts w:eastAsia="Yu Gothic" w:cs="Times New Roman"/>
                <w:color w:val="000000"/>
              </w:rPr>
              <w:t xml:space="preserve">Malignancy 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66BEE54A" w14:textId="068044BD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  <w:r w:rsidRPr="00B64914">
              <w:rPr>
                <w:rFonts w:cs="Times New Roman"/>
              </w:rPr>
              <w:t>C</w:t>
            </w:r>
            <w:r w:rsidR="00B64914" w:rsidRPr="00B64914">
              <w:rPr>
                <w:rFonts w:cs="Times New Roman"/>
              </w:rPr>
              <w:t>00-C97, D00-D09</w:t>
            </w:r>
            <w:r w:rsidRPr="00B64914">
              <w:rPr>
                <w:rFonts w:cs="Times New Roman"/>
              </w:rPr>
              <w:t xml:space="preserve"> </w:t>
            </w:r>
          </w:p>
        </w:tc>
      </w:tr>
      <w:tr w:rsidR="00576AC1" w:rsidRPr="00B64914" w14:paraId="30812FF2" w14:textId="77777777" w:rsidTr="00EB2F4D">
        <w:trPr>
          <w:trHeight w:hRule="exact"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39DD" w14:textId="3DB72671" w:rsidR="00576AC1" w:rsidRPr="00B64914" w:rsidRDefault="00B450EA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Vasculitis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4693D5E3" w14:textId="6760AF50" w:rsidR="00576AC1" w:rsidRPr="00B64914" w:rsidRDefault="002344BC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30, M31</w:t>
            </w:r>
          </w:p>
        </w:tc>
      </w:tr>
      <w:tr w:rsidR="00576AC1" w:rsidRPr="00B64914" w14:paraId="2AEBBF4C" w14:textId="77777777" w:rsidTr="00EB2F4D">
        <w:trPr>
          <w:trHeight w:hRule="exact" w:val="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C6CCA" w14:textId="00C05917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  <w:r w:rsidRPr="00B64914">
              <w:rPr>
                <w:rFonts w:eastAsia="Yu Gothic" w:cs="Times New Roman"/>
                <w:b/>
                <w:bCs/>
                <w:i/>
                <w:iCs/>
                <w:color w:val="000000"/>
              </w:rPr>
              <w:t>Comorbidities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38C64FAF" w14:textId="6E266B78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</w:p>
        </w:tc>
      </w:tr>
      <w:tr w:rsidR="00576AC1" w:rsidRPr="00B64914" w14:paraId="33896990" w14:textId="77777777" w:rsidTr="00EB2F4D">
        <w:trPr>
          <w:trHeight w:hRule="exact" w:val="5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E322" w14:textId="3A427EFE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 w:rsidRPr="00B64914">
              <w:rPr>
                <w:rFonts w:cs="Times New Roman"/>
              </w:rPr>
              <w:t>COPD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5D5F7E9E" w14:textId="5F931C38" w:rsidR="00576AC1" w:rsidRPr="00B64914" w:rsidRDefault="00576AC1" w:rsidP="00576AC1">
            <w:pPr>
              <w:widowControl w:val="0"/>
              <w:wordWrap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  <w:r w:rsidRPr="00B64914">
              <w:rPr>
                <w:rFonts w:cs="Times New Roman"/>
                <w:color w:val="000000" w:themeColor="text1"/>
              </w:rPr>
              <w:t>J43, J44, J324, J328, J329</w:t>
            </w:r>
          </w:p>
        </w:tc>
      </w:tr>
      <w:tr w:rsidR="00576AC1" w:rsidRPr="00B64914" w14:paraId="2EE41F66" w14:textId="77777777" w:rsidTr="00EB2F4D">
        <w:trPr>
          <w:trHeight w:hRule="exact"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001E1" w14:textId="248DEED7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b/>
                <w:bCs/>
                <w:i/>
                <w:iCs/>
                <w:color w:val="000000"/>
              </w:rPr>
            </w:pPr>
            <w:r w:rsidRPr="00B64914">
              <w:rPr>
                <w:rFonts w:cs="Times New Roman"/>
              </w:rPr>
              <w:t>Asthma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3D84E8CF" w14:textId="74107F53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</w:rPr>
            </w:pPr>
            <w:r w:rsidRPr="00B64914">
              <w:rPr>
                <w:rFonts w:cs="Times New Roman"/>
              </w:rPr>
              <w:t>J45, J46</w:t>
            </w:r>
          </w:p>
        </w:tc>
      </w:tr>
      <w:tr w:rsidR="00B64914" w:rsidRPr="00B64914" w14:paraId="0F839718" w14:textId="77777777" w:rsidTr="00934380">
        <w:trPr>
          <w:trHeight w:hRule="exact" w:val="6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CFBFC" w14:textId="015EF89F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 w:rsidRPr="00B64914">
              <w:rPr>
                <w:rFonts w:eastAsia="Yu Gothic" w:cs="Times New Roman"/>
                <w:color w:val="000000"/>
              </w:rPr>
              <w:t xml:space="preserve">Allergic rhinitis 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7DCBD3A7" w14:textId="7E6D9DC8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B64914">
              <w:rPr>
                <w:rFonts w:cs="Times New Roman"/>
              </w:rPr>
              <w:t>J30</w:t>
            </w:r>
            <w:r w:rsidR="002344BC">
              <w:rPr>
                <w:rFonts w:cs="Times New Roman"/>
              </w:rPr>
              <w:t>1, J302, J303, J304</w:t>
            </w:r>
          </w:p>
        </w:tc>
      </w:tr>
      <w:tr w:rsidR="00B64914" w:rsidRPr="00B64914" w14:paraId="4A0A0534" w14:textId="77777777" w:rsidTr="00934380">
        <w:trPr>
          <w:trHeight w:hRule="exact" w:val="6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83D13" w14:textId="58BDFC33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 w:rsidRPr="00B64914">
              <w:rPr>
                <w:rFonts w:eastAsia="Yu Gothic" w:cs="Times New Roman"/>
                <w:color w:val="000000"/>
              </w:rPr>
              <w:t xml:space="preserve">Chronic sinusitis 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5C5BD512" w14:textId="620A11A7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B64914">
              <w:rPr>
                <w:rFonts w:cs="Times New Roman"/>
              </w:rPr>
              <w:t>J32</w:t>
            </w:r>
          </w:p>
        </w:tc>
      </w:tr>
      <w:tr w:rsidR="00B64914" w:rsidRPr="00B64914" w14:paraId="61A101F1" w14:textId="77777777" w:rsidTr="00934380">
        <w:trPr>
          <w:trHeight w:hRule="exact" w:val="6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B66EB" w14:textId="65EAC3B4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eastAsia="Yu Gothic" w:cs="Times New Roman"/>
                <w:color w:val="000000"/>
              </w:rPr>
            </w:pPr>
            <w:r w:rsidRPr="00B64914">
              <w:rPr>
                <w:rFonts w:eastAsia="Yu Gothic" w:cs="Times New Roman"/>
                <w:color w:val="000000"/>
              </w:rPr>
              <w:t xml:space="preserve">Atopic dermatitis 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639837C9" w14:textId="3BDA747F" w:rsidR="00B64914" w:rsidRPr="00B64914" w:rsidRDefault="00B64914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B64914">
              <w:rPr>
                <w:rFonts w:cs="Times New Roman"/>
              </w:rPr>
              <w:t>L20</w:t>
            </w:r>
            <w:r w:rsidR="002344BC">
              <w:rPr>
                <w:rFonts w:cs="Times New Roman"/>
              </w:rPr>
              <w:t>8, L209</w:t>
            </w:r>
          </w:p>
        </w:tc>
      </w:tr>
      <w:tr w:rsidR="00576AC1" w:rsidRPr="00B64914" w14:paraId="0C4D71F8" w14:textId="77777777" w:rsidTr="00B64914">
        <w:trPr>
          <w:trHeight w:hRule="exact" w:val="61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7140A1" w14:textId="454D11A4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cs="Times New Roman"/>
              </w:rPr>
            </w:pPr>
            <w:r w:rsidRPr="00B64914">
              <w:rPr>
                <w:rFonts w:eastAsia="Yu Gothic" w:cs="Times New Roman"/>
                <w:color w:val="000000"/>
              </w:rPr>
              <w:t xml:space="preserve">Diabetes mellitus </w:t>
            </w:r>
          </w:p>
        </w:tc>
        <w:tc>
          <w:tcPr>
            <w:tcW w:w="5151" w:type="dxa"/>
            <w:tcBorders>
              <w:top w:val="nil"/>
              <w:left w:val="nil"/>
              <w:right w:val="nil"/>
            </w:tcBorders>
          </w:tcPr>
          <w:p w14:paraId="7EC951A0" w14:textId="05FB1524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B64914">
              <w:rPr>
                <w:rFonts w:cs="Times New Roman"/>
              </w:rPr>
              <w:t>E10–E14</w:t>
            </w:r>
          </w:p>
        </w:tc>
      </w:tr>
      <w:tr w:rsidR="00576AC1" w:rsidRPr="00B64914" w14:paraId="39A545FB" w14:textId="77777777" w:rsidTr="002D3ADA">
        <w:trPr>
          <w:trHeight w:hRule="exact" w:val="6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6C69E" w14:textId="594B8C64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cs="Times New Roman"/>
              </w:rPr>
            </w:pPr>
            <w:r w:rsidRPr="00B64914">
              <w:rPr>
                <w:rFonts w:cs="Times New Roman"/>
              </w:rPr>
              <w:t>Cardiovascular disease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</w:tcPr>
          <w:p w14:paraId="191E4762" w14:textId="6CBACC20" w:rsidR="00576AC1" w:rsidRPr="00B64914" w:rsidRDefault="00576AC1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B64914">
              <w:rPr>
                <w:rFonts w:cs="Times New Roman"/>
              </w:rPr>
              <w:t>I20–I25, I42, I50</w:t>
            </w:r>
          </w:p>
        </w:tc>
      </w:tr>
      <w:tr w:rsidR="0092291B" w:rsidRPr="00B64914" w14:paraId="136B984E" w14:textId="77777777" w:rsidTr="00B64914">
        <w:trPr>
          <w:trHeight w:hRule="exact" w:val="6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0AAE" w14:textId="6B24351B" w:rsidR="0092291B" w:rsidRPr="00B64914" w:rsidRDefault="0092291B" w:rsidP="00576AC1">
            <w:pPr>
              <w:widowControl w:val="0"/>
              <w:autoSpaceDE w:val="0"/>
              <w:autoSpaceDN w:val="0"/>
              <w:adjustRightInd w:val="0"/>
              <w:ind w:firstLineChars="50" w:firstLine="120"/>
              <w:rPr>
                <w:rFonts w:cs="Times New Roman"/>
              </w:rPr>
            </w:pPr>
            <w:r>
              <w:rPr>
                <w:rFonts w:cs="Times New Roman"/>
              </w:rPr>
              <w:t>Connective tissue disease</w:t>
            </w:r>
          </w:p>
        </w:tc>
        <w:tc>
          <w:tcPr>
            <w:tcW w:w="5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F8E86" w14:textId="30A25FE8" w:rsidR="0092291B" w:rsidRPr="0092291B" w:rsidRDefault="0092291B" w:rsidP="00576AC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2D3ADA">
              <w:rPr>
                <w:rFonts w:cs="Times New Roman"/>
              </w:rPr>
              <w:t>M05–M09, M3</w:t>
            </w:r>
            <w:r w:rsidR="00164FF3">
              <w:rPr>
                <w:rFonts w:cs="Times New Roman"/>
              </w:rPr>
              <w:t>2</w:t>
            </w:r>
            <w:r w:rsidRPr="002D3ADA">
              <w:rPr>
                <w:rFonts w:cs="Times New Roman"/>
              </w:rPr>
              <w:t>-M36, K50–K51</w:t>
            </w:r>
          </w:p>
        </w:tc>
      </w:tr>
    </w:tbl>
    <w:p w14:paraId="78117BF6" w14:textId="5D4E80DA" w:rsidR="0034010F" w:rsidRPr="00B64914" w:rsidRDefault="00000000" w:rsidP="005A4713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bCs/>
        </w:rPr>
      </w:pPr>
      <w:r w:rsidRPr="00B64914">
        <w:rPr>
          <w:rFonts w:cs="Times New Roman"/>
          <w:bCs/>
        </w:rPr>
        <w:lastRenderedPageBreak/>
        <w:t>ICD-10: International Classification of Diseases, Tenth Revision</w:t>
      </w:r>
      <w:r w:rsidR="009F2795">
        <w:rPr>
          <w:rFonts w:cs="Times New Roman"/>
          <w:bCs/>
        </w:rPr>
        <w:t>.</w:t>
      </w:r>
    </w:p>
    <w:p w14:paraId="7E9FCAE3" w14:textId="527EA63A" w:rsidR="003C5541" w:rsidRDefault="00793932" w:rsidP="00576AC1">
      <w:pPr>
        <w:rPr>
          <w:b/>
          <w:bCs/>
          <w:color w:val="000000" w:themeColor="text1"/>
        </w:rPr>
      </w:pPr>
      <w:r w:rsidRPr="007B6C04">
        <w:rPr>
          <w:b/>
          <w:bCs/>
          <w:color w:val="000000" w:themeColor="text1"/>
        </w:rPr>
        <w:t xml:space="preserve"> </w:t>
      </w:r>
    </w:p>
    <w:p w14:paraId="5FBBF322" w14:textId="77777777" w:rsidR="003C5541" w:rsidRDefault="003C554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A84766B" w14:textId="12679822" w:rsidR="002D3ADA" w:rsidRDefault="002D3ADA" w:rsidP="00673F3D">
      <w:r>
        <w:rPr>
          <w:rFonts w:cs="Times New Roman"/>
          <w:b/>
          <w:bCs/>
        </w:rPr>
        <w:lastRenderedPageBreak/>
        <w:t>Supplement T</w:t>
      </w:r>
      <w:r w:rsidRPr="009659ED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3</w:t>
      </w:r>
      <w:r>
        <w:rPr>
          <w:rFonts w:cs="Times New Roman" w:hint="eastAsia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>
        <w:t>Clinical characteristics of fatal cases of acute eosinophilic pneumonia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"/>
        <w:gridCol w:w="830"/>
        <w:gridCol w:w="627"/>
        <w:gridCol w:w="1133"/>
        <w:gridCol w:w="994"/>
        <w:gridCol w:w="1134"/>
        <w:gridCol w:w="1984"/>
        <w:gridCol w:w="279"/>
        <w:gridCol w:w="1133"/>
        <w:gridCol w:w="858"/>
        <w:gridCol w:w="1132"/>
        <w:gridCol w:w="1163"/>
        <w:gridCol w:w="1216"/>
      </w:tblGrid>
      <w:tr w:rsidR="00673F3D" w:rsidRPr="002D3ADA" w14:paraId="7B8DAE28" w14:textId="77777777" w:rsidTr="00673F3D">
        <w:trPr>
          <w:trHeight w:val="40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FCE59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C0041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281E0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D3410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Hypoxia at admiss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2FA71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E9678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F5621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81658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Initial steroid dose (mg/</w:t>
            </w:r>
            <w:proofErr w:type="gramStart"/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day)</w:t>
            </w:r>
            <w:r w:rsidRPr="00126A6F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DE616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Steroid pulse therapy</w:t>
            </w:r>
            <w:r w:rsidRPr="00126A6F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0DC11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Antibiotics u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75E9B" w14:textId="77777777" w:rsidR="002D3ADA" w:rsidRPr="00126A6F" w:rsidRDefault="002D3ADA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51F66" w14:textId="2654FB9A" w:rsidR="002D3ADA" w:rsidRPr="00126A6F" w:rsidRDefault="00126A6F" w:rsidP="00673F3D">
            <w:pP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="002D3ADA" w:rsidRPr="00126A6F">
              <w:rPr>
                <w:rFonts w:eastAsia="Yu Gothic" w:cs="Times New Roman"/>
                <w:b/>
                <w:bCs/>
                <w:color w:val="000000"/>
                <w:sz w:val="18"/>
                <w:szCs w:val="18"/>
              </w:rPr>
              <w:t>ause of death</w:t>
            </w:r>
          </w:p>
        </w:tc>
      </w:tr>
      <w:tr w:rsidR="00673F3D" w:rsidRPr="002D3ADA" w14:paraId="75879A81" w14:textId="77777777" w:rsidTr="00673F3D">
        <w:trPr>
          <w:trHeight w:val="4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97BE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35F4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BAFE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6496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9ED1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86F9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F07F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Bronchiectasis, Diabe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2381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173A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0695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3501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4E03" w14:textId="4381409B" w:rsidR="002D3ADA" w:rsidRPr="00126A6F" w:rsidRDefault="00D5752B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 xml:space="preserve">Acute eosinophilic pneumonia </w:t>
            </w:r>
          </w:p>
        </w:tc>
      </w:tr>
      <w:tr w:rsidR="00673F3D" w:rsidRPr="002D3ADA" w14:paraId="7785F18C" w14:textId="77777777" w:rsidTr="00673F3D">
        <w:trPr>
          <w:trHeight w:val="4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DE15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9429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BC23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835A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D81C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576D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E5B6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Diabetes, Heart fail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4D5C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9EE2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237C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2EA7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9801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Bacterial pneumonia</w:t>
            </w:r>
          </w:p>
        </w:tc>
      </w:tr>
      <w:tr w:rsidR="00673F3D" w:rsidRPr="002D3ADA" w14:paraId="0D669F4D" w14:textId="77777777" w:rsidTr="00673F3D">
        <w:trPr>
          <w:trHeight w:val="4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F8C3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0046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3014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6760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AE4F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DDC6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BCEF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Diabetes, Hyperten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0C04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E492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9D44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06A8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236A" w14:textId="64ADF1ED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 xml:space="preserve">Acute </w:t>
            </w:r>
            <w:r w:rsidR="00126A6F">
              <w:rPr>
                <w:rFonts w:eastAsia="Yu Gothic" w:cs="Times New Roman"/>
                <w:color w:val="000000"/>
                <w:sz w:val="18"/>
                <w:szCs w:val="18"/>
              </w:rPr>
              <w:t>M</w:t>
            </w:r>
            <w:r w:rsidR="00126A6F" w:rsidRPr="00126A6F">
              <w:rPr>
                <w:rFonts w:eastAsia="Yu Gothic" w:cs="Times New Roman"/>
                <w:color w:val="000000"/>
                <w:sz w:val="18"/>
                <w:szCs w:val="18"/>
              </w:rPr>
              <w:t>yocardial</w:t>
            </w: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 xml:space="preserve"> infarction</w:t>
            </w:r>
          </w:p>
        </w:tc>
      </w:tr>
      <w:tr w:rsidR="00673F3D" w:rsidRPr="002D3ADA" w14:paraId="5D364969" w14:textId="77777777" w:rsidTr="00673F3D">
        <w:trPr>
          <w:trHeight w:val="40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D5271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07CB7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D2CC8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BC642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17E08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CF19E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E05DB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COPD, Diabet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352A9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70EC2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E21F0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8B89A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E9934" w14:textId="77777777" w:rsidR="002D3ADA" w:rsidRPr="00126A6F" w:rsidRDefault="002D3ADA" w:rsidP="00673F3D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26A6F">
              <w:rPr>
                <w:rFonts w:eastAsia="Yu Gothic" w:cs="Times New Roman"/>
                <w:color w:val="000000"/>
                <w:sz w:val="18"/>
                <w:szCs w:val="18"/>
              </w:rPr>
              <w:t>Acute eosinophilic pneumonia</w:t>
            </w:r>
          </w:p>
        </w:tc>
      </w:tr>
    </w:tbl>
    <w:p w14:paraId="35D236C0" w14:textId="77777777" w:rsidR="002D3ADA" w:rsidRPr="00EE6F7B" w:rsidRDefault="002D3ADA" w:rsidP="00673F3D">
      <w:pPr>
        <w:rPr>
          <w:rFonts w:eastAsia="Times New Roman" w:cs="Times New Roman"/>
          <w:color w:val="000000" w:themeColor="text1"/>
        </w:rPr>
      </w:pPr>
      <w:r w:rsidRPr="00EE6F7B">
        <w:rPr>
          <w:rFonts w:eastAsia="Times New Roman" w:cs="Times New Roman"/>
          <w:color w:val="000000" w:themeColor="text1"/>
        </w:rPr>
        <w:t>†Prednisolone equivalent.</w:t>
      </w:r>
    </w:p>
    <w:p w14:paraId="5C8B302D" w14:textId="77777777" w:rsidR="002D3ADA" w:rsidRPr="00EE6F7B" w:rsidRDefault="002D3ADA" w:rsidP="00673F3D">
      <w:pPr>
        <w:rPr>
          <w:rFonts w:eastAsia="Times New Roman" w:cs="Times New Roman"/>
          <w:color w:val="000000" w:themeColor="text1"/>
        </w:rPr>
      </w:pPr>
      <w:r w:rsidRPr="00EE6F7B">
        <w:rPr>
          <w:rFonts w:eastAsia="Times New Roman" w:cs="Times New Roman"/>
          <w:color w:val="000000" w:themeColor="text1"/>
        </w:rPr>
        <w:t>‡Steroid pulse therapy refers to the administration of systemic steroids at doses ranging from 500 to 1000 mg/day as initial treatment.</w:t>
      </w:r>
    </w:p>
    <w:p w14:paraId="0CF9B59B" w14:textId="77777777" w:rsidR="003C5541" w:rsidRPr="002D3ADA" w:rsidRDefault="003C5541" w:rsidP="00673F3D">
      <w:pPr>
        <w:rPr>
          <w:rFonts w:cs="Times New Roman"/>
          <w:bCs/>
          <w:sz w:val="18"/>
          <w:szCs w:val="18"/>
        </w:rPr>
      </w:pPr>
    </w:p>
    <w:sectPr w:rsidR="003C5541" w:rsidRPr="002D3ADA" w:rsidSect="00E1079B">
      <w:headerReference w:type="even" r:id="rId6"/>
      <w:headerReference w:type="default" r:id="rId7"/>
      <w:footerReference w:type="even" r:id="rId8"/>
      <w:footerReference w:type="default" r:id="rId9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AB85B" w14:textId="77777777" w:rsidR="00023B78" w:rsidRDefault="00023B78">
      <w:r>
        <w:separator/>
      </w:r>
    </w:p>
  </w:endnote>
  <w:endnote w:type="continuationSeparator" w:id="0">
    <w:p w14:paraId="38043E0E" w14:textId="77777777" w:rsidR="00023B78" w:rsidRDefault="00023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E634C" w14:textId="77777777" w:rsidR="006B5507" w:rsidRDefault="00000000">
    <w:pPr>
      <w:pStyle w:val="a5"/>
      <w:framePr w:wrap="none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</w:rPr>
      <w:fldChar w:fldCharType="end"/>
    </w:r>
  </w:p>
  <w:p w14:paraId="2404319A" w14:textId="77777777" w:rsidR="006B5507" w:rsidRDefault="006B550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3EA53" w14:textId="77777777" w:rsidR="006B5507" w:rsidRDefault="006B550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18762" w14:textId="77777777" w:rsidR="00023B78" w:rsidRDefault="00023B78">
      <w:r>
        <w:separator/>
      </w:r>
    </w:p>
  </w:footnote>
  <w:footnote w:type="continuationSeparator" w:id="0">
    <w:p w14:paraId="51F83A10" w14:textId="77777777" w:rsidR="00023B78" w:rsidRDefault="00023B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F5D2E" w14:textId="77777777" w:rsidR="006B5507" w:rsidRDefault="00000000">
    <w:pPr>
      <w:pStyle w:val="a3"/>
      <w:framePr w:wrap="none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fldChar w:fldCharType="end"/>
    </w:r>
  </w:p>
  <w:p w14:paraId="4446AC1D" w14:textId="77777777" w:rsidR="006B5507" w:rsidRDefault="006B5507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7CE19" w14:textId="77777777" w:rsidR="006B5507" w:rsidRDefault="006B5507">
    <w:pPr>
      <w:pStyle w:val="a3"/>
      <w:framePr w:wrap="none" w:vAnchor="text" w:hAnchor="margin" w:xAlign="right" w:y="1"/>
      <w:rPr>
        <w:rStyle w:val="a7"/>
      </w:rPr>
    </w:pPr>
  </w:p>
  <w:p w14:paraId="526A5632" w14:textId="2BC807C0" w:rsidR="006B5507" w:rsidRDefault="00000000">
    <w:pPr>
      <w:pStyle w:val="a5"/>
      <w:framePr w:wrap="none" w:vAnchor="text" w:hAnchor="margin" w:xAlign="right" w:y="77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321168">
      <w:rPr>
        <w:rStyle w:val="a7"/>
        <w:noProof/>
      </w:rPr>
      <w:t>1</w:t>
    </w:r>
    <w:r>
      <w:rPr>
        <w:rStyle w:val="a7"/>
      </w:rPr>
      <w:fldChar w:fldCharType="end"/>
    </w:r>
  </w:p>
  <w:p w14:paraId="54799015" w14:textId="77777777" w:rsidR="006B5507" w:rsidRDefault="006B5507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2BB"/>
    <w:rsid w:val="00015E54"/>
    <w:rsid w:val="00023B78"/>
    <w:rsid w:val="000257D4"/>
    <w:rsid w:val="000337EC"/>
    <w:rsid w:val="0004458F"/>
    <w:rsid w:val="000D76E8"/>
    <w:rsid w:val="00100FCF"/>
    <w:rsid w:val="00117B25"/>
    <w:rsid w:val="001202D2"/>
    <w:rsid w:val="00126A6F"/>
    <w:rsid w:val="00130671"/>
    <w:rsid w:val="001308E1"/>
    <w:rsid w:val="00146844"/>
    <w:rsid w:val="001545EA"/>
    <w:rsid w:val="0016014D"/>
    <w:rsid w:val="00164FF3"/>
    <w:rsid w:val="00194BDD"/>
    <w:rsid w:val="001F0B3A"/>
    <w:rsid w:val="00204CF0"/>
    <w:rsid w:val="002155D0"/>
    <w:rsid w:val="002344BC"/>
    <w:rsid w:val="00234B10"/>
    <w:rsid w:val="002470B6"/>
    <w:rsid w:val="00256186"/>
    <w:rsid w:val="002603BD"/>
    <w:rsid w:val="002630CC"/>
    <w:rsid w:val="00266E4C"/>
    <w:rsid w:val="002826AA"/>
    <w:rsid w:val="002A1FB3"/>
    <w:rsid w:val="002C57B3"/>
    <w:rsid w:val="002D3ADA"/>
    <w:rsid w:val="00321168"/>
    <w:rsid w:val="0034010F"/>
    <w:rsid w:val="00343E65"/>
    <w:rsid w:val="00344B3A"/>
    <w:rsid w:val="00354FCC"/>
    <w:rsid w:val="00373BB2"/>
    <w:rsid w:val="003C05F6"/>
    <w:rsid w:val="003C5541"/>
    <w:rsid w:val="004177B8"/>
    <w:rsid w:val="0042134F"/>
    <w:rsid w:val="00422039"/>
    <w:rsid w:val="00425BF0"/>
    <w:rsid w:val="00426E67"/>
    <w:rsid w:val="00444451"/>
    <w:rsid w:val="0044647D"/>
    <w:rsid w:val="00461F61"/>
    <w:rsid w:val="00475DD9"/>
    <w:rsid w:val="004762D7"/>
    <w:rsid w:val="0049111C"/>
    <w:rsid w:val="00494A35"/>
    <w:rsid w:val="004A31E0"/>
    <w:rsid w:val="004A57A5"/>
    <w:rsid w:val="004D0D30"/>
    <w:rsid w:val="004D1193"/>
    <w:rsid w:val="004E0A42"/>
    <w:rsid w:val="004E40C1"/>
    <w:rsid w:val="00505798"/>
    <w:rsid w:val="00532BF7"/>
    <w:rsid w:val="00576AC1"/>
    <w:rsid w:val="00584A75"/>
    <w:rsid w:val="005A4713"/>
    <w:rsid w:val="005A72BB"/>
    <w:rsid w:val="005D2A24"/>
    <w:rsid w:val="005F7170"/>
    <w:rsid w:val="00622A0B"/>
    <w:rsid w:val="0063774D"/>
    <w:rsid w:val="00647411"/>
    <w:rsid w:val="00673F3D"/>
    <w:rsid w:val="006B1D3F"/>
    <w:rsid w:val="006B5507"/>
    <w:rsid w:val="006B55BB"/>
    <w:rsid w:val="006B5E29"/>
    <w:rsid w:val="006F1B0F"/>
    <w:rsid w:val="006F4399"/>
    <w:rsid w:val="006F4CBD"/>
    <w:rsid w:val="0073532F"/>
    <w:rsid w:val="007616A4"/>
    <w:rsid w:val="007658B1"/>
    <w:rsid w:val="007702C6"/>
    <w:rsid w:val="00793932"/>
    <w:rsid w:val="007B6C04"/>
    <w:rsid w:val="008253B7"/>
    <w:rsid w:val="008376F4"/>
    <w:rsid w:val="00843CFB"/>
    <w:rsid w:val="008466EF"/>
    <w:rsid w:val="008505E8"/>
    <w:rsid w:val="00852952"/>
    <w:rsid w:val="00871AE3"/>
    <w:rsid w:val="00873867"/>
    <w:rsid w:val="008E1137"/>
    <w:rsid w:val="008E6CBA"/>
    <w:rsid w:val="008F79AC"/>
    <w:rsid w:val="009061E7"/>
    <w:rsid w:val="00916F01"/>
    <w:rsid w:val="0092291B"/>
    <w:rsid w:val="00934380"/>
    <w:rsid w:val="00957C32"/>
    <w:rsid w:val="00964365"/>
    <w:rsid w:val="009659ED"/>
    <w:rsid w:val="00972046"/>
    <w:rsid w:val="009769BE"/>
    <w:rsid w:val="00992FD8"/>
    <w:rsid w:val="009966BC"/>
    <w:rsid w:val="009B0526"/>
    <w:rsid w:val="009C76DB"/>
    <w:rsid w:val="009F2795"/>
    <w:rsid w:val="00A363D4"/>
    <w:rsid w:val="00A37F4E"/>
    <w:rsid w:val="00A40CDA"/>
    <w:rsid w:val="00A6516C"/>
    <w:rsid w:val="00A73661"/>
    <w:rsid w:val="00A8083D"/>
    <w:rsid w:val="00AB7209"/>
    <w:rsid w:val="00AE16FE"/>
    <w:rsid w:val="00B023D4"/>
    <w:rsid w:val="00B1408B"/>
    <w:rsid w:val="00B24B9D"/>
    <w:rsid w:val="00B40C8B"/>
    <w:rsid w:val="00B450EA"/>
    <w:rsid w:val="00B55A7E"/>
    <w:rsid w:val="00B64914"/>
    <w:rsid w:val="00B72CEA"/>
    <w:rsid w:val="00BA1465"/>
    <w:rsid w:val="00BA73C8"/>
    <w:rsid w:val="00BD5C1E"/>
    <w:rsid w:val="00BE4B60"/>
    <w:rsid w:val="00C031A0"/>
    <w:rsid w:val="00C1035F"/>
    <w:rsid w:val="00C108F9"/>
    <w:rsid w:val="00C954EB"/>
    <w:rsid w:val="00CA6A8E"/>
    <w:rsid w:val="00CB5E02"/>
    <w:rsid w:val="00CD2DDE"/>
    <w:rsid w:val="00CF1E67"/>
    <w:rsid w:val="00D01254"/>
    <w:rsid w:val="00D05B0C"/>
    <w:rsid w:val="00D43CD5"/>
    <w:rsid w:val="00D44559"/>
    <w:rsid w:val="00D44D50"/>
    <w:rsid w:val="00D45A6B"/>
    <w:rsid w:val="00D54202"/>
    <w:rsid w:val="00D5752B"/>
    <w:rsid w:val="00D85354"/>
    <w:rsid w:val="00D9116E"/>
    <w:rsid w:val="00D94CD2"/>
    <w:rsid w:val="00DB10FF"/>
    <w:rsid w:val="00DC3CBE"/>
    <w:rsid w:val="00DD1290"/>
    <w:rsid w:val="00DE4045"/>
    <w:rsid w:val="00E1079B"/>
    <w:rsid w:val="00E221C7"/>
    <w:rsid w:val="00E56E37"/>
    <w:rsid w:val="00E867F2"/>
    <w:rsid w:val="00EA4053"/>
    <w:rsid w:val="00EB1E85"/>
    <w:rsid w:val="00EB2F4D"/>
    <w:rsid w:val="00EB5D42"/>
    <w:rsid w:val="00ED7676"/>
    <w:rsid w:val="00EF554C"/>
    <w:rsid w:val="00F00790"/>
    <w:rsid w:val="00F02770"/>
    <w:rsid w:val="00F052E0"/>
    <w:rsid w:val="00F1135F"/>
    <w:rsid w:val="00F11B44"/>
    <w:rsid w:val="00F21B68"/>
    <w:rsid w:val="00F23789"/>
    <w:rsid w:val="00F77D78"/>
    <w:rsid w:val="00F82405"/>
    <w:rsid w:val="00F83AB2"/>
    <w:rsid w:val="00F92180"/>
    <w:rsid w:val="00F97213"/>
    <w:rsid w:val="00FA4246"/>
    <w:rsid w:val="00FC6142"/>
    <w:rsid w:val="00FE33F2"/>
    <w:rsid w:val="00FE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07D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72BB"/>
    <w:rPr>
      <w:rFonts w:ascii="Times New Roman" w:eastAsia="ＭＳ Ｐゴシック" w:hAnsi="Times New Roman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2B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Times New Roman"/>
      <w:kern w:val="2"/>
    </w:rPr>
  </w:style>
  <w:style w:type="character" w:customStyle="1" w:styleId="a4">
    <w:name w:val="ヘッダー (文字)"/>
    <w:basedOn w:val="a0"/>
    <w:link w:val="a3"/>
    <w:uiPriority w:val="99"/>
    <w:rsid w:val="005A72BB"/>
    <w:rPr>
      <w:rFonts w:ascii="游明朝" w:eastAsia="游明朝" w:hAnsi="游明朝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5A72B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Times New Roman"/>
      <w:kern w:val="2"/>
    </w:rPr>
  </w:style>
  <w:style w:type="character" w:customStyle="1" w:styleId="a6">
    <w:name w:val="フッター (文字)"/>
    <w:basedOn w:val="a0"/>
    <w:link w:val="a5"/>
    <w:uiPriority w:val="99"/>
    <w:rsid w:val="005A72BB"/>
    <w:rPr>
      <w:rFonts w:ascii="游明朝" w:eastAsia="游明朝" w:hAnsi="游明朝" w:cs="Times New Roman"/>
      <w:sz w:val="24"/>
    </w:rPr>
  </w:style>
  <w:style w:type="character" w:styleId="a7">
    <w:name w:val="page number"/>
    <w:basedOn w:val="a0"/>
    <w:uiPriority w:val="99"/>
    <w:semiHidden/>
    <w:unhideWhenUsed/>
    <w:rsid w:val="005A72BB"/>
  </w:style>
  <w:style w:type="paragraph" w:styleId="a8">
    <w:name w:val="Revision"/>
    <w:hidden/>
    <w:uiPriority w:val="99"/>
    <w:semiHidden/>
    <w:rsid w:val="00B24B9D"/>
    <w:rPr>
      <w:rFonts w:ascii="Times New Roman" w:eastAsia="ＭＳ Ｐゴシック" w:hAnsi="Times New Roman" w:cs="ＭＳ Ｐゴシック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B24B9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B24B9D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B24B9D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24B9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24B9D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3</cp:revision>
  <dcterms:created xsi:type="dcterms:W3CDTF">2024-11-20T07:33:00Z</dcterms:created>
  <dcterms:modified xsi:type="dcterms:W3CDTF">2025-10-14T08:38:00Z</dcterms:modified>
</cp:coreProperties>
</file>